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94C94" w14:textId="7053D3A3" w:rsidR="00147DF0" w:rsidRPr="005A2B8E" w:rsidRDefault="005A2B8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A2B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materials</w:t>
      </w:r>
    </w:p>
    <w:p w14:paraId="2741219C" w14:textId="5D123D85" w:rsidR="005A2B8E" w:rsidRPr="00E65B0C" w:rsidRDefault="005A2B8E" w:rsidP="005A2B8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5B0C">
        <w:rPr>
          <w:rFonts w:ascii="Times New Roman" w:eastAsia="Times New Roman" w:hAnsi="Times New Roman" w:cs="Times New Roman"/>
          <w:color w:val="000000"/>
          <w:sz w:val="24"/>
          <w:szCs w:val="24"/>
        </w:rPr>
        <w:t>All stimuli, data and the analysis pipeline are openly available at the repository link https://osf.io/qt3bf/?view_only=cd4f8c1a5eca4ab493d0dff5d8e7d49e.</w:t>
      </w:r>
    </w:p>
    <w:p w14:paraId="06A94823" w14:textId="77777777" w:rsidR="005A2B8E" w:rsidRDefault="005A2B8E"/>
    <w:sectPr w:rsidR="005A2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B8E"/>
    <w:rsid w:val="00147DF0"/>
    <w:rsid w:val="002F0301"/>
    <w:rsid w:val="005A2B8E"/>
    <w:rsid w:val="00BB630E"/>
    <w:rsid w:val="00BD50EC"/>
    <w:rsid w:val="00CE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DABE7"/>
  <w15:chartTrackingRefBased/>
  <w15:docId w15:val="{51BFA5CF-9000-4FC2-8D2B-88C96D744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B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B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B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B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B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B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B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B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B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B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B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B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B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B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B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B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B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B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B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B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B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B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B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B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B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alignano</dc:creator>
  <cp:keywords/>
  <dc:description/>
  <cp:lastModifiedBy>Giulia Calignano</cp:lastModifiedBy>
  <cp:revision>1</cp:revision>
  <dcterms:created xsi:type="dcterms:W3CDTF">2024-05-06T15:32:00Z</dcterms:created>
  <dcterms:modified xsi:type="dcterms:W3CDTF">2024-05-06T15:33:00Z</dcterms:modified>
</cp:coreProperties>
</file>